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E87A2" w14:textId="3B10DD60" w:rsidR="00737B95" w:rsidRDefault="00737B95" w:rsidP="00737B95">
      <w:pPr>
        <w:pStyle w:val="BodyA"/>
        <w:spacing w:after="0" w:line="480" w:lineRule="auto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t xml:space="preserve">Supplemental </w:t>
      </w:r>
      <w:r>
        <w:rPr>
          <w:rFonts w:ascii="Arial" w:hAnsi="Arial"/>
          <w:b/>
          <w:bCs/>
          <w:lang w:val="fr-FR"/>
        </w:rPr>
        <w:t xml:space="preserve">Table </w:t>
      </w:r>
      <w:r w:rsidR="00243225">
        <w:rPr>
          <w:rFonts w:ascii="Arial" w:hAnsi="Arial"/>
          <w:b/>
          <w:bCs/>
        </w:rPr>
        <w:t>3</w:t>
      </w:r>
      <w:r>
        <w:rPr>
          <w:rFonts w:ascii="Arial" w:hAnsi="Arial"/>
          <w:b/>
          <w:bCs/>
          <w:lang w:val="nl-NL"/>
        </w:rPr>
        <w:t xml:space="preserve">: Pooled </w:t>
      </w:r>
      <w:r>
        <w:rPr>
          <w:rFonts w:ascii="Arial" w:hAnsi="Arial"/>
          <w:b/>
          <w:bCs/>
        </w:rPr>
        <w:t xml:space="preserve">Estimates of Screening Coverage, Based on 256 </w:t>
      </w:r>
      <w:r w:rsidR="005552A5">
        <w:rPr>
          <w:rFonts w:ascii="Arial" w:hAnsi="Arial"/>
          <w:b/>
          <w:bCs/>
        </w:rPr>
        <w:t>Populations</w:t>
      </w:r>
      <w:r>
        <w:rPr>
          <w:rFonts w:ascii="Arial" w:hAnsi="Arial"/>
          <w:b/>
          <w:bCs/>
        </w:rPr>
        <w:t xml:space="preserve"> with Data on Numerator and Denominator</w:t>
      </w:r>
    </w:p>
    <w:tbl>
      <w:tblPr>
        <w:tblW w:w="1061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896"/>
        <w:gridCol w:w="1552"/>
        <w:gridCol w:w="1693"/>
        <w:gridCol w:w="2475"/>
      </w:tblGrid>
      <w:tr w:rsidR="00737B95" w14:paraId="551D3097" w14:textId="77777777" w:rsidTr="006D5002">
        <w:trPr>
          <w:trHeight w:val="726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60C5E" w14:textId="77777777" w:rsidR="00737B95" w:rsidRDefault="00737B95" w:rsidP="00592F47">
            <w:pPr>
              <w:pStyle w:val="BodyA"/>
              <w:spacing w:line="480" w:lineRule="auto"/>
              <w:jc w:val="center"/>
            </w:pPr>
            <w:r>
              <w:rPr>
                <w:rFonts w:ascii="Arial" w:hAnsi="Arial"/>
                <w:b/>
                <w:bCs/>
              </w:rPr>
              <w:t>Characteristic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56D08" w14:textId="77777777" w:rsidR="00737B95" w:rsidRDefault="00737B95" w:rsidP="006D5002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  <w:b/>
                <w:bCs/>
              </w:rPr>
              <w:t>Number Targeted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4A18E" w14:textId="77777777" w:rsidR="00737B95" w:rsidRDefault="00737B95" w:rsidP="006D5002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  <w:b/>
                <w:bCs/>
              </w:rPr>
              <w:t>Number Screened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6694C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Pooled Coverage</w:t>
            </w:r>
          </w:p>
          <w:p w14:paraId="0F1288F7" w14:textId="77777777" w:rsidR="00737B95" w:rsidRPr="00831DDE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831DDE">
              <w:rPr>
                <w:rFonts w:ascii="Arial" w:hAnsi="Arial" w:cs="Arial"/>
                <w:b/>
                <w:lang w:val="it-IT"/>
              </w:rPr>
              <w:t>Estimate (95% CI)</w:t>
            </w:r>
          </w:p>
        </w:tc>
      </w:tr>
      <w:tr w:rsidR="00737B95" w14:paraId="53EF6770" w14:textId="77777777" w:rsidTr="006D5002">
        <w:trPr>
          <w:trHeight w:val="300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DE7EC" w14:textId="77777777" w:rsidR="00737B95" w:rsidRDefault="00737B95" w:rsidP="006D5002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>Overall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7251E" w14:textId="77777777" w:rsidR="00737B95" w:rsidRPr="00831DDE" w:rsidRDefault="00737B95" w:rsidP="006D50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31DDE">
              <w:rPr>
                <w:rFonts w:ascii="Arial" w:hAnsi="Arial" w:cs="Arial"/>
                <w:sz w:val="22"/>
                <w:szCs w:val="22"/>
              </w:rPr>
              <w:t>25,364,35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7EEAD" w14:textId="77777777" w:rsidR="00737B95" w:rsidRPr="00831DDE" w:rsidRDefault="00737B95" w:rsidP="006D500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31DDE">
              <w:rPr>
                <w:rFonts w:ascii="Arial" w:hAnsi="Arial" w:cs="Arial"/>
                <w:sz w:val="22"/>
                <w:szCs w:val="22"/>
              </w:rPr>
              <w:t>24,997,979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C4993" w14:textId="77777777" w:rsidR="00737B95" w:rsidRPr="00831DDE" w:rsidRDefault="00737B95" w:rsidP="006D500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1DDE">
              <w:rPr>
                <w:rFonts w:ascii="Arial" w:hAnsi="Arial" w:cs="Arial"/>
                <w:sz w:val="22"/>
                <w:szCs w:val="22"/>
              </w:rPr>
              <w:t>93.52 (92.20 – 94.73)</w:t>
            </w:r>
          </w:p>
        </w:tc>
      </w:tr>
      <w:tr w:rsidR="00737B95" w14:paraId="3A44707B" w14:textId="77777777" w:rsidTr="006D5002">
        <w:trPr>
          <w:trHeight w:val="3197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02821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Study Design</w:t>
            </w:r>
          </w:p>
          <w:p w14:paraId="5DF037CD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RCT</w:t>
            </w:r>
          </w:p>
          <w:p w14:paraId="6399AE0E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Quasi RCT</w:t>
            </w:r>
          </w:p>
          <w:p w14:paraId="19B72F39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Prospective</w:t>
            </w:r>
          </w:p>
          <w:p w14:paraId="239B52E8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ross-sectional</w:t>
            </w:r>
          </w:p>
          <w:p w14:paraId="18C866C6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Survey </w:t>
            </w:r>
          </w:p>
          <w:p w14:paraId="5B1B8143" w14:textId="77777777" w:rsidR="00737B95" w:rsidRDefault="00737B95" w:rsidP="006D5002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Retrospective chart review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ABE2E" w14:textId="77777777" w:rsidR="00737B95" w:rsidRDefault="00737B95" w:rsidP="006D5002">
            <w:pPr>
              <w:pStyle w:val="Body"/>
              <w:spacing w:line="480" w:lineRule="auto"/>
              <w:jc w:val="right"/>
            </w:pPr>
          </w:p>
          <w:p w14:paraId="6D9ED88E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9,641</w:t>
            </w:r>
          </w:p>
          <w:p w14:paraId="01E6A45E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3,790</w:t>
            </w:r>
          </w:p>
          <w:p w14:paraId="083C6977" w14:textId="329735D5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2</w:t>
            </w:r>
            <w:r w:rsidR="004A7D60"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049</w:t>
            </w:r>
          </w:p>
          <w:p w14:paraId="10A6C05E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,131,792</w:t>
            </w:r>
          </w:p>
          <w:p w14:paraId="682EA137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669,515</w:t>
            </w:r>
          </w:p>
          <w:p w14:paraId="5FEBAC15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,56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595C4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75BF6EDF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452,053</w:t>
            </w:r>
          </w:p>
          <w:p w14:paraId="4C0D45CA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64,463</w:t>
            </w:r>
          </w:p>
          <w:p w14:paraId="343B3C10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804,220</w:t>
            </w:r>
          </w:p>
          <w:p w14:paraId="5F7BF7F2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2,042,788</w:t>
            </w:r>
          </w:p>
          <w:p w14:paraId="31E3D95B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,602,683</w:t>
            </w:r>
          </w:p>
          <w:p w14:paraId="0D1634C1" w14:textId="77777777" w:rsidR="00737B95" w:rsidRDefault="00737B95" w:rsidP="006D5002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31,772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28889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1E6CC0FF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3.77 (87.84 – 97.82)</w:t>
            </w:r>
          </w:p>
          <w:p w14:paraId="4D34A637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52.02 (49.68 – 54.36)</w:t>
            </w:r>
          </w:p>
          <w:p w14:paraId="77D972EE" w14:textId="23965781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</w:t>
            </w:r>
            <w:r w:rsidR="00995CB9">
              <w:rPr>
                <w:rFonts w:ascii="Arial" w:hAnsi="Arial"/>
              </w:rPr>
              <w:t>3.00</w:t>
            </w:r>
            <w:r>
              <w:rPr>
                <w:rFonts w:ascii="Arial" w:hAnsi="Arial"/>
              </w:rPr>
              <w:t xml:space="preserve"> (8</w:t>
            </w:r>
            <w:r w:rsidR="00995CB9">
              <w:rPr>
                <w:rFonts w:ascii="Arial" w:hAnsi="Arial"/>
              </w:rPr>
              <w:t>7</w:t>
            </w:r>
            <w:r>
              <w:rPr>
                <w:rFonts w:ascii="Arial" w:hAnsi="Arial"/>
              </w:rPr>
              <w:t>.59 – 96.</w:t>
            </w:r>
            <w:r w:rsidR="00995CB9">
              <w:rPr>
                <w:rFonts w:ascii="Arial" w:hAnsi="Arial"/>
              </w:rPr>
              <w:t>97</w:t>
            </w:r>
            <w:r>
              <w:rPr>
                <w:rFonts w:ascii="Arial" w:hAnsi="Arial"/>
              </w:rPr>
              <w:t>)</w:t>
            </w:r>
          </w:p>
          <w:p w14:paraId="6C1B0454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4.48 (93.21 – 95.62)</w:t>
            </w:r>
          </w:p>
          <w:p w14:paraId="6381EBB2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4.39 (90.56 – 97.27)</w:t>
            </w:r>
          </w:p>
          <w:p w14:paraId="0A3BFC23" w14:textId="77777777" w:rsidR="00737B95" w:rsidRDefault="00737B95" w:rsidP="006D5002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92.12 (78.86 – 99.20)</w:t>
            </w:r>
          </w:p>
        </w:tc>
      </w:tr>
      <w:tr w:rsidR="00737B95" w14:paraId="272C5AC9" w14:textId="77777777" w:rsidTr="006D5002">
        <w:trPr>
          <w:trHeight w:val="3197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BE723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lastRenderedPageBreak/>
              <w:t>WHO region</w:t>
            </w:r>
          </w:p>
          <w:p w14:paraId="6DFF1C5A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Africa</w:t>
            </w:r>
          </w:p>
          <w:p w14:paraId="6EEFA599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Southeast Asia</w:t>
            </w:r>
          </w:p>
          <w:p w14:paraId="7AB0D6FD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Eastern Mediterranean</w:t>
            </w:r>
          </w:p>
          <w:p w14:paraId="6D34A437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Western Pacific</w:t>
            </w:r>
          </w:p>
          <w:p w14:paraId="178CB902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The Americas</w:t>
            </w:r>
          </w:p>
          <w:p w14:paraId="0CA25247" w14:textId="77777777" w:rsidR="00737B95" w:rsidRDefault="00737B95" w:rsidP="006D5002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Multi-regional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B2B62" w14:textId="77777777" w:rsidR="00737B95" w:rsidRDefault="00737B95" w:rsidP="006D5002">
            <w:pPr>
              <w:pStyle w:val="Body"/>
              <w:spacing w:line="480" w:lineRule="auto"/>
              <w:jc w:val="right"/>
            </w:pPr>
          </w:p>
          <w:p w14:paraId="5AFC3447" w14:textId="77777777" w:rsidR="00737B95" w:rsidRDefault="00737B95" w:rsidP="006D5002">
            <w:pPr>
              <w:pStyle w:val="Body"/>
              <w:spacing w:line="480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840,905</w:t>
            </w:r>
          </w:p>
          <w:p w14:paraId="186E744B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,910,800</w:t>
            </w:r>
          </w:p>
          <w:p w14:paraId="60701552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2,012</w:t>
            </w:r>
          </w:p>
          <w:p w14:paraId="46EECDD8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,956</w:t>
            </w:r>
          </w:p>
          <w:p w14:paraId="525BB641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,861</w:t>
            </w:r>
          </w:p>
          <w:p w14:paraId="236BACD6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1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263AF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46471787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,632,261</w:t>
            </w:r>
          </w:p>
          <w:p w14:paraId="305E5FB3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2,769,888</w:t>
            </w:r>
          </w:p>
          <w:p w14:paraId="2F8A1EB6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568,766</w:t>
            </w:r>
          </w:p>
          <w:p w14:paraId="60C8E6EF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5,373</w:t>
            </w:r>
          </w:p>
          <w:p w14:paraId="16504F38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0,984</w:t>
            </w:r>
          </w:p>
          <w:p w14:paraId="21FBDC81" w14:textId="77777777" w:rsidR="00737B95" w:rsidRDefault="00737B95" w:rsidP="006D5002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707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70D70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7EDB73F3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1.93 (89.00 – 94.44)</w:t>
            </w:r>
          </w:p>
          <w:p w14:paraId="43FC318E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7.06 (95.51 – 98.30)</w:t>
            </w:r>
          </w:p>
          <w:p w14:paraId="3D05ED3A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8.75 (96.30 – 99.95)</w:t>
            </w:r>
          </w:p>
          <w:p w14:paraId="276A9F57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79.15 (65.77 – 89.91)</w:t>
            </w:r>
          </w:p>
          <w:p w14:paraId="406F9B35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4.80 (79.90 – 100.0)</w:t>
            </w:r>
          </w:p>
          <w:p w14:paraId="14A2087D" w14:textId="77777777" w:rsidR="00737B95" w:rsidRDefault="00737B95" w:rsidP="006D5002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86.64 (84.14 – 88.81)</w:t>
            </w:r>
          </w:p>
        </w:tc>
      </w:tr>
      <w:tr w:rsidR="00737B95" w14:paraId="6EA274B3" w14:textId="77777777" w:rsidTr="006D5002">
        <w:trPr>
          <w:trHeight w:val="2617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38D69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Recruitment setting  </w:t>
            </w:r>
          </w:p>
          <w:p w14:paraId="7C74DE6A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ommunity </w:t>
            </w:r>
          </w:p>
          <w:p w14:paraId="2A8590A7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Hospital or clinic </w:t>
            </w:r>
          </w:p>
          <w:p w14:paraId="610B3227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Prisons or residential facility</w:t>
            </w:r>
          </w:p>
          <w:p w14:paraId="058FFA0F" w14:textId="77777777" w:rsidR="00737B95" w:rsidRDefault="00737B95" w:rsidP="006D5002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Workplace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8B689" w14:textId="77777777" w:rsidR="00737B95" w:rsidRDefault="00737B95" w:rsidP="006D5002">
            <w:pPr>
              <w:pStyle w:val="Body"/>
              <w:spacing w:line="480" w:lineRule="auto"/>
              <w:jc w:val="right"/>
            </w:pPr>
          </w:p>
          <w:p w14:paraId="54FFA299" w14:textId="77777777" w:rsidR="00737B95" w:rsidRDefault="00737B95" w:rsidP="006D5002">
            <w:pPr>
              <w:pStyle w:val="Body"/>
              <w:spacing w:line="480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,190,099</w:t>
            </w:r>
          </w:p>
          <w:p w14:paraId="6E0DB919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93,884</w:t>
            </w:r>
          </w:p>
          <w:p w14:paraId="1F82D50B" w14:textId="77777777" w:rsidR="00737B95" w:rsidRDefault="00737B95" w:rsidP="006D5002">
            <w:pPr>
              <w:pStyle w:val="Body"/>
              <w:spacing w:line="480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3,128</w:t>
            </w:r>
          </w:p>
          <w:p w14:paraId="7933BC44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7,23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A8286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03FE3868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3,922,235</w:t>
            </w:r>
          </w:p>
          <w:p w14:paraId="4AC6AC92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820,941</w:t>
            </w:r>
          </w:p>
          <w:p w14:paraId="42D73F1F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16,549</w:t>
            </w:r>
          </w:p>
          <w:p w14:paraId="569D592F" w14:textId="77777777" w:rsidR="00737B95" w:rsidRDefault="00737B95" w:rsidP="006D5002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138,254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34081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797E8C4C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4.72 (93.02 – 96.19)</w:t>
            </w:r>
          </w:p>
          <w:p w14:paraId="06D92E22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1.09 (87.67 – 94.01)</w:t>
            </w:r>
          </w:p>
          <w:p w14:paraId="54CB7ED4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6.38 (90.32 – 99.61)</w:t>
            </w:r>
          </w:p>
          <w:p w14:paraId="1DCD78DD" w14:textId="77777777" w:rsidR="00737B95" w:rsidRDefault="00737B95" w:rsidP="006D5002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91.69 (85.32 – 96.37)</w:t>
            </w:r>
          </w:p>
        </w:tc>
      </w:tr>
      <w:tr w:rsidR="00737B95" w14:paraId="278BAFA0" w14:textId="77777777" w:rsidTr="006D5002">
        <w:trPr>
          <w:trHeight w:val="2724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3DCA1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lastRenderedPageBreak/>
              <w:t xml:space="preserve">Type of population screened </w:t>
            </w:r>
          </w:p>
          <w:p w14:paraId="3713F204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ontacts </w:t>
            </w:r>
          </w:p>
          <w:p w14:paraId="13386204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PLWH</w:t>
            </w:r>
          </w:p>
          <w:p w14:paraId="7514EFC4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General population</w:t>
            </w:r>
          </w:p>
          <w:p w14:paraId="3F3F3ADF" w14:textId="59A7AC1B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High risk for TB </w:t>
            </w:r>
            <w:proofErr w:type="spellStart"/>
            <w:r>
              <w:rPr>
                <w:rFonts w:ascii="Arial" w:hAnsi="Arial"/>
              </w:rPr>
              <w:t>exposure</w:t>
            </w:r>
            <w:r w:rsidR="00840207">
              <w:rPr>
                <w:rFonts w:ascii="Arial" w:hAnsi="Arial"/>
                <w:vertAlign w:val="superscript"/>
              </w:rPr>
              <w:t>a</w:t>
            </w:r>
            <w:proofErr w:type="spellEnd"/>
          </w:p>
          <w:p w14:paraId="77C262D6" w14:textId="10826326" w:rsidR="00737B95" w:rsidRDefault="00737B95" w:rsidP="006D5002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High risk for active </w:t>
            </w:r>
            <w:proofErr w:type="spellStart"/>
            <w:r>
              <w:rPr>
                <w:rFonts w:ascii="Arial" w:hAnsi="Arial"/>
              </w:rPr>
              <w:t>TB</w:t>
            </w:r>
            <w:r w:rsidR="00840207">
              <w:rPr>
                <w:rFonts w:ascii="Arial" w:hAnsi="Arial"/>
                <w:vertAlign w:val="superscript"/>
              </w:rPr>
              <w:t>b</w:t>
            </w:r>
            <w:proofErr w:type="spellEnd"/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6A62C" w14:textId="77777777" w:rsidR="00737B95" w:rsidRDefault="00737B95" w:rsidP="006D5002">
            <w:pPr>
              <w:pStyle w:val="Body"/>
              <w:spacing w:line="480" w:lineRule="auto"/>
              <w:jc w:val="right"/>
            </w:pPr>
          </w:p>
          <w:p w14:paraId="5231DEB1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53,253</w:t>
            </w:r>
          </w:p>
          <w:p w14:paraId="5E391E1E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7,531</w:t>
            </w:r>
          </w:p>
          <w:p w14:paraId="50453B5D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,185,069</w:t>
            </w:r>
          </w:p>
          <w:p w14:paraId="0B035028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5,272</w:t>
            </w:r>
          </w:p>
          <w:p w14:paraId="1926BB31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3,22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8042A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48F4B665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695,395</w:t>
            </w:r>
          </w:p>
          <w:p w14:paraId="6F061356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79,251</w:t>
            </w:r>
          </w:p>
          <w:p w14:paraId="5720B17E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3,932,160</w:t>
            </w:r>
          </w:p>
          <w:p w14:paraId="1C46144E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25,556</w:t>
            </w:r>
          </w:p>
          <w:p w14:paraId="4785AC88" w14:textId="77777777" w:rsidR="00737B95" w:rsidRDefault="00737B95" w:rsidP="006D5002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165,617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8C016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122DEE4D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3.08 (87.78 – 96.98)</w:t>
            </w:r>
          </w:p>
          <w:p w14:paraId="071BBF71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2.89 (89.11 – 95.92)</w:t>
            </w:r>
          </w:p>
          <w:p w14:paraId="4E8BFFC2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5.31 (93.41 – 96.90)</w:t>
            </w:r>
          </w:p>
          <w:p w14:paraId="6BDF87AC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2.02 (84.53 – 97.20)</w:t>
            </w:r>
          </w:p>
          <w:p w14:paraId="7964B549" w14:textId="77777777" w:rsidR="00737B95" w:rsidRDefault="00737B95" w:rsidP="006D5002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91.47 (84.47 – 96.54)</w:t>
            </w:r>
          </w:p>
        </w:tc>
      </w:tr>
      <w:tr w:rsidR="00737B95" w14:paraId="1F291DFA" w14:textId="77777777" w:rsidTr="006D5002">
        <w:trPr>
          <w:trHeight w:val="1778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D5B93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Age </w:t>
            </w:r>
          </w:p>
          <w:p w14:paraId="2B0EF710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hildren only</w:t>
            </w:r>
          </w:p>
          <w:p w14:paraId="7828E06C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Adults only</w:t>
            </w:r>
          </w:p>
          <w:p w14:paraId="5336979A" w14:textId="77777777" w:rsidR="00737B95" w:rsidRDefault="00737B95" w:rsidP="006D5002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Adults and children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2DF43" w14:textId="77777777" w:rsidR="00737B95" w:rsidRDefault="00737B95" w:rsidP="006D5002">
            <w:pPr>
              <w:pStyle w:val="Body"/>
              <w:spacing w:line="480" w:lineRule="auto"/>
              <w:jc w:val="right"/>
            </w:pPr>
          </w:p>
          <w:p w14:paraId="1C1BF1E5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8,501</w:t>
            </w:r>
          </w:p>
          <w:p w14:paraId="771BAF09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,115,772</w:t>
            </w:r>
          </w:p>
          <w:p w14:paraId="7C16EC18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,080,07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C506E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54563B3D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29,871</w:t>
            </w:r>
          </w:p>
          <w:p w14:paraId="0B2B849B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1,938,552</w:t>
            </w:r>
          </w:p>
          <w:p w14:paraId="1F8AE1F0" w14:textId="77777777" w:rsidR="00737B95" w:rsidRDefault="00737B95" w:rsidP="006D5002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2,929,556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A6D6F" w14:textId="77777777" w:rsidR="00737B95" w:rsidRDefault="00737B95" w:rsidP="006D5002">
            <w:pPr>
              <w:pStyle w:val="NoSpacing"/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  <w:p w14:paraId="61150C78" w14:textId="77777777" w:rsidR="00737B95" w:rsidRDefault="00737B95" w:rsidP="006D5002">
            <w:pPr>
              <w:pStyle w:val="NoSpacing"/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0.47 (84.90 – 94.90)</w:t>
            </w:r>
          </w:p>
          <w:p w14:paraId="7F8C4CEE" w14:textId="77777777" w:rsidR="00737B95" w:rsidRDefault="00737B95" w:rsidP="006D5002">
            <w:pPr>
              <w:pStyle w:val="NoSpacing"/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4.24 (92.59 – 95.70)</w:t>
            </w:r>
          </w:p>
          <w:p w14:paraId="44703189" w14:textId="77777777" w:rsidR="00737B95" w:rsidRDefault="00737B95" w:rsidP="006D5002">
            <w:pPr>
              <w:pStyle w:val="NoSpacing"/>
              <w:spacing w:line="480" w:lineRule="auto"/>
              <w:jc w:val="center"/>
            </w:pPr>
            <w:r>
              <w:rPr>
                <w:rFonts w:ascii="Arial" w:hAnsi="Arial"/>
              </w:rPr>
              <w:t>92.93 (89.34 – 95.83)</w:t>
            </w:r>
          </w:p>
        </w:tc>
      </w:tr>
      <w:tr w:rsidR="00737B95" w14:paraId="69A9B9FF" w14:textId="77777777" w:rsidTr="006D5002">
        <w:trPr>
          <w:trHeight w:val="1778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FC50F" w14:textId="5F463A3C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Year of </w:t>
            </w:r>
            <w:r w:rsidR="00FF066A">
              <w:rPr>
                <w:rFonts w:ascii="Arial" w:hAnsi="Arial"/>
              </w:rPr>
              <w:t>p</w:t>
            </w:r>
            <w:r>
              <w:rPr>
                <w:rFonts w:ascii="Arial" w:hAnsi="Arial"/>
              </w:rPr>
              <w:t xml:space="preserve">ublication </w:t>
            </w:r>
          </w:p>
          <w:p w14:paraId="65E77DA1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2011 to 2016</w:t>
            </w:r>
          </w:p>
          <w:p w14:paraId="7CCB77A1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2000 to 2010</w:t>
            </w:r>
          </w:p>
          <w:p w14:paraId="24B95C24" w14:textId="77777777" w:rsidR="00737B95" w:rsidRDefault="00737B95" w:rsidP="006D5002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1980 to 199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0A645" w14:textId="77777777" w:rsidR="00737B95" w:rsidRDefault="00737B95" w:rsidP="006D5002">
            <w:pPr>
              <w:pStyle w:val="Body"/>
              <w:spacing w:line="480" w:lineRule="auto"/>
              <w:jc w:val="right"/>
            </w:pPr>
          </w:p>
          <w:p w14:paraId="77C7930F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,361,962</w:t>
            </w:r>
          </w:p>
          <w:p w14:paraId="3E61992A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4,613</w:t>
            </w:r>
          </w:p>
          <w:p w14:paraId="413DBDB2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277,77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31C8B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248AFA42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3,150,738</w:t>
            </w:r>
          </w:p>
          <w:p w14:paraId="02AF6FE6" w14:textId="75226C63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702,5</w:t>
            </w:r>
            <w:r w:rsidR="00A93A96">
              <w:rPr>
                <w:rFonts w:ascii="Arial" w:hAnsi="Arial"/>
              </w:rPr>
              <w:t>50</w:t>
            </w:r>
          </w:p>
          <w:p w14:paraId="1F648DB1" w14:textId="77777777" w:rsidR="00737B95" w:rsidRDefault="00737B95" w:rsidP="006D5002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1,144,691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C8F8C" w14:textId="77777777" w:rsidR="00737B95" w:rsidRDefault="00737B95" w:rsidP="006D5002">
            <w:pPr>
              <w:pStyle w:val="NoSpacing"/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  <w:p w14:paraId="643BF34E" w14:textId="77777777" w:rsidR="00737B95" w:rsidRDefault="00737B95" w:rsidP="006D5002">
            <w:pPr>
              <w:pStyle w:val="NoSpacing"/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3.94 (92.45 – 95.27)</w:t>
            </w:r>
          </w:p>
          <w:p w14:paraId="6AF1E481" w14:textId="77777777" w:rsidR="00737B95" w:rsidRDefault="00737B95" w:rsidP="006D5002">
            <w:pPr>
              <w:pStyle w:val="NoSpacing"/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3.26 (90.81 – 95.35)</w:t>
            </w:r>
          </w:p>
          <w:p w14:paraId="5CD81BA7" w14:textId="77777777" w:rsidR="00737B95" w:rsidRDefault="00737B95" w:rsidP="006D5002">
            <w:pPr>
              <w:pStyle w:val="NoSpacing"/>
              <w:spacing w:line="480" w:lineRule="auto"/>
              <w:jc w:val="center"/>
            </w:pPr>
            <w:r>
              <w:rPr>
                <w:rFonts w:ascii="Arial" w:hAnsi="Arial"/>
              </w:rPr>
              <w:t>90.89 (81.57 – 97.17)</w:t>
            </w:r>
          </w:p>
        </w:tc>
      </w:tr>
      <w:tr w:rsidR="00FF066A" w14:paraId="3EF33803" w14:textId="77777777" w:rsidTr="006D5002">
        <w:trPr>
          <w:trHeight w:val="1778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070EF" w14:textId="77777777" w:rsidR="00FF066A" w:rsidRDefault="00FF066A" w:rsidP="006D5002">
            <w:pPr>
              <w:pStyle w:val="BodyA"/>
              <w:spacing w:after="0"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Study quality rating</w:t>
            </w:r>
          </w:p>
          <w:p w14:paraId="0F1A76F2" w14:textId="77777777" w:rsidR="00FF066A" w:rsidRDefault="00FF066A" w:rsidP="006D5002">
            <w:pPr>
              <w:pStyle w:val="BodyA"/>
              <w:spacing w:after="0"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High quality</w:t>
            </w:r>
          </w:p>
          <w:p w14:paraId="76F69CE9" w14:textId="77777777" w:rsidR="00FF066A" w:rsidRDefault="00FF066A" w:rsidP="006D5002">
            <w:pPr>
              <w:pStyle w:val="BodyA"/>
              <w:spacing w:after="0"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Moderate quality</w:t>
            </w:r>
          </w:p>
          <w:p w14:paraId="16835C67" w14:textId="2C9B5FD0" w:rsidR="00FF066A" w:rsidRDefault="00FF066A" w:rsidP="006D5002">
            <w:pPr>
              <w:pStyle w:val="BodyA"/>
              <w:spacing w:after="0"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Low quality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AAAEE" w14:textId="77777777" w:rsidR="00FF066A" w:rsidRPr="00E75B7D" w:rsidRDefault="00FF066A" w:rsidP="006D5002">
            <w:pPr>
              <w:pStyle w:val="Body"/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14:paraId="22B6982A" w14:textId="77777777" w:rsidR="00BE778E" w:rsidRPr="00E75B7D" w:rsidRDefault="00BE778E" w:rsidP="006D5002">
            <w:pPr>
              <w:pStyle w:val="Body"/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5B7D">
              <w:rPr>
                <w:rFonts w:ascii="Arial" w:hAnsi="Arial" w:cs="Arial"/>
                <w:sz w:val="22"/>
                <w:szCs w:val="22"/>
              </w:rPr>
              <w:t>2</w:t>
            </w:r>
            <w:r w:rsidR="00E75B7D" w:rsidRPr="00E75B7D">
              <w:rPr>
                <w:rFonts w:ascii="Arial" w:hAnsi="Arial" w:cs="Arial"/>
                <w:sz w:val="22"/>
                <w:szCs w:val="22"/>
              </w:rPr>
              <w:t>,</w:t>
            </w:r>
            <w:r w:rsidRPr="00E75B7D">
              <w:rPr>
                <w:rFonts w:ascii="Arial" w:hAnsi="Arial" w:cs="Arial"/>
                <w:sz w:val="22"/>
                <w:szCs w:val="22"/>
              </w:rPr>
              <w:t>783</w:t>
            </w:r>
            <w:r w:rsidR="00E75B7D" w:rsidRPr="00E75B7D">
              <w:rPr>
                <w:rFonts w:ascii="Arial" w:hAnsi="Arial" w:cs="Arial"/>
                <w:sz w:val="22"/>
                <w:szCs w:val="22"/>
              </w:rPr>
              <w:t>,</w:t>
            </w:r>
            <w:r w:rsidRPr="00E75B7D">
              <w:rPr>
                <w:rFonts w:ascii="Arial" w:hAnsi="Arial" w:cs="Arial"/>
                <w:sz w:val="22"/>
                <w:szCs w:val="22"/>
              </w:rPr>
              <w:t>417</w:t>
            </w:r>
          </w:p>
          <w:p w14:paraId="1AC04176" w14:textId="77777777" w:rsidR="00E75B7D" w:rsidRPr="00E75B7D" w:rsidRDefault="00E75B7D" w:rsidP="006D5002">
            <w:pPr>
              <w:pStyle w:val="Body"/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5B7D">
              <w:rPr>
                <w:rFonts w:ascii="Arial" w:hAnsi="Arial" w:cs="Arial"/>
                <w:sz w:val="22"/>
                <w:szCs w:val="22"/>
              </w:rPr>
              <w:t>442,706</w:t>
            </w:r>
          </w:p>
          <w:p w14:paraId="487CA440" w14:textId="18B4973C" w:rsidR="00E75B7D" w:rsidRPr="00E75B7D" w:rsidRDefault="00E75B7D" w:rsidP="006D5002">
            <w:pPr>
              <w:pStyle w:val="Body"/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5B7D">
              <w:rPr>
                <w:rFonts w:ascii="Arial" w:hAnsi="Arial" w:cs="Arial"/>
                <w:sz w:val="22"/>
                <w:szCs w:val="22"/>
              </w:rPr>
              <w:t>22,138,22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2DC9F" w14:textId="77777777" w:rsidR="00FF066A" w:rsidRPr="00E75B7D" w:rsidRDefault="00FF066A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03D6902A" w14:textId="43877437" w:rsidR="00BE778E" w:rsidRPr="00E75B7D" w:rsidRDefault="00A93A96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624,285</w:t>
            </w:r>
          </w:p>
          <w:p w14:paraId="59654AE9" w14:textId="3E823587" w:rsidR="00BE778E" w:rsidRPr="00E75B7D" w:rsidRDefault="00BE778E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 w:rsidRPr="00E75B7D">
              <w:rPr>
                <w:rFonts w:ascii="Arial" w:eastAsia="Arial" w:hAnsi="Arial" w:cs="Arial"/>
              </w:rPr>
              <w:t>3</w:t>
            </w:r>
            <w:r w:rsidR="00A93A96">
              <w:rPr>
                <w:rFonts w:ascii="Arial" w:eastAsia="Arial" w:hAnsi="Arial" w:cs="Arial"/>
              </w:rPr>
              <w:t>49,126</w:t>
            </w:r>
          </w:p>
          <w:p w14:paraId="70B5F401" w14:textId="1DF7BA91" w:rsidR="00BE778E" w:rsidRPr="00E75B7D" w:rsidRDefault="00BE778E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 w:rsidRPr="00E75B7D">
              <w:rPr>
                <w:rFonts w:ascii="Arial" w:eastAsia="Arial" w:hAnsi="Arial" w:cs="Arial"/>
              </w:rPr>
              <w:t>22,024,568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3405F" w14:textId="77777777" w:rsidR="00FF066A" w:rsidRDefault="00FF066A" w:rsidP="006D5002">
            <w:pPr>
              <w:pStyle w:val="NoSpacing"/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  <w:p w14:paraId="776C8909" w14:textId="77777777" w:rsidR="00FF066A" w:rsidRDefault="00FF066A" w:rsidP="006D5002">
            <w:pPr>
              <w:pStyle w:val="NoSpacing"/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.75 (94.30 – 96.99)</w:t>
            </w:r>
          </w:p>
          <w:p w14:paraId="05C1E088" w14:textId="2B9E95A5" w:rsidR="00FF066A" w:rsidRDefault="00FF066A" w:rsidP="006D5002">
            <w:pPr>
              <w:pStyle w:val="NoSpacing"/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.45 (76.13 – 97.75)</w:t>
            </w:r>
          </w:p>
          <w:p w14:paraId="0F5EB284" w14:textId="2E31DF1D" w:rsidR="00FF066A" w:rsidRDefault="00FF066A" w:rsidP="006D5002">
            <w:pPr>
              <w:pStyle w:val="NoSpacing"/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.33 (86.75 – 91.66)</w:t>
            </w:r>
          </w:p>
        </w:tc>
      </w:tr>
      <w:tr w:rsidR="00737B95" w14:paraId="63C6B824" w14:textId="77777777" w:rsidTr="006D5002">
        <w:trPr>
          <w:trHeight w:val="2251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14DCB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Screening modality</w:t>
            </w:r>
          </w:p>
          <w:p w14:paraId="5D223CA3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Symptom screening </w:t>
            </w:r>
          </w:p>
          <w:p w14:paraId="057D1588" w14:textId="44A50C06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Lab </w:t>
            </w:r>
            <w:proofErr w:type="spellStart"/>
            <w:r>
              <w:rPr>
                <w:rFonts w:ascii="Arial" w:hAnsi="Arial"/>
              </w:rPr>
              <w:t>screening</w:t>
            </w:r>
            <w:r w:rsidR="00840207">
              <w:rPr>
                <w:rFonts w:ascii="Arial" w:hAnsi="Arial"/>
                <w:vertAlign w:val="superscript"/>
              </w:rPr>
              <w:t>c</w:t>
            </w:r>
            <w:proofErr w:type="spellEnd"/>
          </w:p>
          <w:p w14:paraId="2AAFAD7E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XR</w:t>
            </w:r>
          </w:p>
          <w:p w14:paraId="309F7F42" w14:textId="77777777" w:rsidR="00737B95" w:rsidRPr="00C2322A" w:rsidRDefault="00737B95" w:rsidP="006D5002">
            <w:pPr>
              <w:pStyle w:val="BodyA"/>
              <w:spacing w:after="0"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TS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1E190" w14:textId="77777777" w:rsidR="00737B95" w:rsidRDefault="00737B95" w:rsidP="006D5002">
            <w:pPr>
              <w:pStyle w:val="Body"/>
              <w:spacing w:line="480" w:lineRule="auto"/>
              <w:jc w:val="right"/>
            </w:pPr>
          </w:p>
          <w:p w14:paraId="0197424F" w14:textId="0ACB17FA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,4</w:t>
            </w:r>
            <w:r w:rsidR="004A7D60"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,448</w:t>
            </w:r>
          </w:p>
          <w:p w14:paraId="22D780E1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0,169</w:t>
            </w:r>
          </w:p>
          <w:p w14:paraId="407809B6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3,295</w:t>
            </w:r>
          </w:p>
          <w:p w14:paraId="58196584" w14:textId="2C638479" w:rsidR="00737B95" w:rsidRPr="00C2322A" w:rsidRDefault="004A7D60" w:rsidP="006D5002">
            <w:pPr>
              <w:pStyle w:val="Body"/>
              <w:spacing w:line="480" w:lineRule="auto"/>
              <w:jc w:val="right"/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86BBE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182A3C5B" w14:textId="5C0EC4BF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4,17</w:t>
            </w:r>
            <w:r w:rsidR="00A93A96">
              <w:rPr>
                <w:rFonts w:ascii="Arial" w:hAnsi="Arial"/>
              </w:rPr>
              <w:t>8,014</w:t>
            </w:r>
          </w:p>
          <w:p w14:paraId="275A2ADA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24,133</w:t>
            </w:r>
          </w:p>
          <w:p w14:paraId="492AC516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595,514</w:t>
            </w:r>
          </w:p>
          <w:p w14:paraId="08D7B94F" w14:textId="3D9EC3DB" w:rsidR="00737B95" w:rsidRPr="00C2322A" w:rsidRDefault="00A93A96" w:rsidP="006D5002">
            <w:pPr>
              <w:pStyle w:val="BodyA"/>
              <w:spacing w:after="0" w:line="480" w:lineRule="auto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18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CB6C8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522D0181" w14:textId="4C85D43D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4.</w:t>
            </w:r>
            <w:r w:rsidR="00995CB9">
              <w:rPr>
                <w:rFonts w:ascii="Arial" w:hAnsi="Arial"/>
              </w:rPr>
              <w:t>22</w:t>
            </w:r>
            <w:r>
              <w:rPr>
                <w:rFonts w:ascii="Arial" w:hAnsi="Arial"/>
              </w:rPr>
              <w:t xml:space="preserve"> (92.</w:t>
            </w:r>
            <w:r w:rsidR="00995CB9">
              <w:rPr>
                <w:rFonts w:ascii="Arial" w:hAnsi="Arial"/>
              </w:rPr>
              <w:t>71</w:t>
            </w:r>
            <w:r>
              <w:rPr>
                <w:rFonts w:ascii="Arial" w:hAnsi="Arial"/>
              </w:rPr>
              <w:t xml:space="preserve"> – 95.5</w:t>
            </w:r>
            <w:r w:rsidR="00995CB9">
              <w:rPr>
                <w:rFonts w:ascii="Arial" w:hAnsi="Arial"/>
              </w:rPr>
              <w:t>6</w:t>
            </w:r>
            <w:r>
              <w:rPr>
                <w:rFonts w:ascii="Arial" w:hAnsi="Arial"/>
              </w:rPr>
              <w:t>)</w:t>
            </w:r>
          </w:p>
          <w:p w14:paraId="239F8C74" w14:textId="44A41C23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1.01 (85.99</w:t>
            </w:r>
            <w:r w:rsidR="00995CB9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– 95.02)</w:t>
            </w:r>
          </w:p>
          <w:p w14:paraId="3ADC08C5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4.50 (91.21 – 97.06)</w:t>
            </w:r>
          </w:p>
          <w:p w14:paraId="2649441C" w14:textId="4BCBBE3E" w:rsidR="00737B95" w:rsidRPr="00C2322A" w:rsidRDefault="00995CB9" w:rsidP="006D5002">
            <w:pPr>
              <w:pStyle w:val="BodyA"/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2.60</w:t>
            </w:r>
            <w:r w:rsidR="00737B95">
              <w:rPr>
                <w:rFonts w:ascii="Arial" w:hAnsi="Arial"/>
              </w:rPr>
              <w:t xml:space="preserve"> (</w:t>
            </w:r>
            <w:r>
              <w:rPr>
                <w:rFonts w:ascii="Arial" w:hAnsi="Arial"/>
              </w:rPr>
              <w:t>68.24</w:t>
            </w:r>
            <w:r w:rsidR="00737B95">
              <w:rPr>
                <w:rFonts w:ascii="Arial" w:hAnsi="Arial"/>
              </w:rPr>
              <w:t xml:space="preserve"> – </w:t>
            </w:r>
            <w:r>
              <w:rPr>
                <w:rFonts w:ascii="Arial" w:hAnsi="Arial"/>
              </w:rPr>
              <w:t>76.57</w:t>
            </w:r>
            <w:r w:rsidR="00737B95">
              <w:rPr>
                <w:rFonts w:ascii="Arial" w:hAnsi="Arial"/>
              </w:rPr>
              <w:t>)</w:t>
            </w:r>
          </w:p>
        </w:tc>
      </w:tr>
      <w:tr w:rsidR="00737B95" w14:paraId="79F47376" w14:textId="77777777" w:rsidTr="006D5002">
        <w:trPr>
          <w:trHeight w:val="2368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33257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Diagnostic modality</w:t>
            </w:r>
          </w:p>
          <w:p w14:paraId="7EFF17B5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ulture &amp;/or GeneXpert MTB/RIF</w:t>
            </w:r>
          </w:p>
          <w:p w14:paraId="1B3D6E5F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Microscopy</w:t>
            </w:r>
          </w:p>
          <w:p w14:paraId="1EBFF07B" w14:textId="77777777" w:rsidR="00737B95" w:rsidRDefault="00737B95" w:rsidP="006D5002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CX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529B9" w14:textId="77777777" w:rsidR="005A6325" w:rsidRDefault="005A6325" w:rsidP="006D5002">
            <w:pPr>
              <w:pStyle w:val="Body"/>
              <w:spacing w:line="480" w:lineRule="auto"/>
              <w:jc w:val="right"/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4795A7A" w14:textId="400B27DD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688,647</w:t>
            </w:r>
          </w:p>
          <w:p w14:paraId="7E90D235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,884,289</w:t>
            </w:r>
          </w:p>
          <w:p w14:paraId="14DD3DEF" w14:textId="77777777" w:rsidR="00737B95" w:rsidRPr="00831DDE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791,41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02760" w14:textId="77777777" w:rsidR="005A6325" w:rsidRDefault="005A6325" w:rsidP="006D5002">
            <w:pPr>
              <w:pStyle w:val="BodyA"/>
              <w:spacing w:after="0" w:line="480" w:lineRule="auto"/>
              <w:jc w:val="right"/>
              <w:rPr>
                <w:rFonts w:ascii="Arial" w:hAnsi="Arial"/>
              </w:rPr>
            </w:pPr>
          </w:p>
          <w:p w14:paraId="069DA4E9" w14:textId="6C1E48EA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,388,990</w:t>
            </w:r>
          </w:p>
          <w:p w14:paraId="68CC4320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0,860,611</w:t>
            </w:r>
          </w:p>
          <w:p w14:paraId="7F382393" w14:textId="13881A6A" w:rsidR="00E75B7D" w:rsidRPr="00E75B7D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,748,378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4C42B" w14:textId="77777777" w:rsidR="005A6325" w:rsidRDefault="005A6325" w:rsidP="006D5002">
            <w:pPr>
              <w:pStyle w:val="BodyA"/>
              <w:spacing w:after="0" w:line="480" w:lineRule="auto"/>
              <w:jc w:val="center"/>
              <w:rPr>
                <w:rFonts w:ascii="Arial" w:hAnsi="Arial"/>
              </w:rPr>
            </w:pPr>
          </w:p>
          <w:p w14:paraId="27B9AF65" w14:textId="12537D26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1.34 (88.79– 93.60)</w:t>
            </w:r>
          </w:p>
          <w:p w14:paraId="198A8C3C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8.35 (97.45 – 99.07)</w:t>
            </w:r>
          </w:p>
          <w:p w14:paraId="7332ABC4" w14:textId="06D72C90" w:rsidR="00E75B7D" w:rsidRPr="00E75B7D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2.47 (89.82 – 94.76)</w:t>
            </w:r>
          </w:p>
        </w:tc>
      </w:tr>
      <w:tr w:rsidR="00737B95" w14:paraId="68F4D91E" w14:textId="77777777" w:rsidTr="006D5002">
        <w:trPr>
          <w:trHeight w:val="3786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E8069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lastRenderedPageBreak/>
              <w:t>Combined Screening and Diagnostic Algorithm</w:t>
            </w:r>
          </w:p>
          <w:p w14:paraId="0B911071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Symptom – Microscopy</w:t>
            </w:r>
          </w:p>
          <w:p w14:paraId="57307FCA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Symptom – CXR</w:t>
            </w:r>
          </w:p>
          <w:p w14:paraId="7AA33FD2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Symptom – Culture/</w:t>
            </w:r>
            <w:proofErr w:type="spellStart"/>
            <w:r>
              <w:rPr>
                <w:rFonts w:ascii="Arial" w:hAnsi="Arial"/>
              </w:rPr>
              <w:t>Xpert</w:t>
            </w:r>
            <w:proofErr w:type="spellEnd"/>
          </w:p>
          <w:p w14:paraId="63D45A84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CXR – Culture/</w:t>
            </w:r>
            <w:proofErr w:type="spellStart"/>
            <w:r>
              <w:rPr>
                <w:rFonts w:ascii="Arial" w:hAnsi="Arial"/>
              </w:rPr>
              <w:t>Xpert</w:t>
            </w:r>
            <w:proofErr w:type="spellEnd"/>
          </w:p>
          <w:p w14:paraId="64A16446" w14:textId="624E1F92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</w:t>
            </w:r>
            <w:proofErr w:type="spellStart"/>
            <w:r>
              <w:rPr>
                <w:rFonts w:ascii="Arial" w:hAnsi="Arial"/>
              </w:rPr>
              <w:t>Lab</w:t>
            </w:r>
            <w:r w:rsidR="00840207">
              <w:rPr>
                <w:rFonts w:ascii="Arial" w:hAnsi="Arial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</w:rPr>
              <w:t xml:space="preserve"> – Culture/</w:t>
            </w:r>
            <w:proofErr w:type="spellStart"/>
            <w:r>
              <w:rPr>
                <w:rFonts w:ascii="Arial" w:hAnsi="Arial"/>
              </w:rPr>
              <w:t>Xpert</w:t>
            </w:r>
            <w:proofErr w:type="spellEnd"/>
          </w:p>
          <w:p w14:paraId="1E90C7F8" w14:textId="6A1E1614" w:rsidR="00737B95" w:rsidRDefault="00737B95" w:rsidP="006D5002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</w:t>
            </w:r>
            <w:proofErr w:type="spellStart"/>
            <w:r>
              <w:rPr>
                <w:rFonts w:ascii="Arial" w:hAnsi="Arial"/>
              </w:rPr>
              <w:t>Other</w:t>
            </w:r>
            <w:r w:rsidR="00840207">
              <w:rPr>
                <w:rFonts w:ascii="Arial" w:hAnsi="Arial"/>
                <w:vertAlign w:val="superscript"/>
              </w:rPr>
              <w:t>d</w:t>
            </w:r>
            <w:proofErr w:type="spellEnd"/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43635" w14:textId="77777777" w:rsidR="00737B95" w:rsidRDefault="00737B95" w:rsidP="006D5002">
            <w:pPr>
              <w:pStyle w:val="Body"/>
              <w:spacing w:line="480" w:lineRule="auto"/>
              <w:jc w:val="right"/>
            </w:pPr>
          </w:p>
          <w:p w14:paraId="40B0632D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,843,646</w:t>
            </w:r>
          </w:p>
          <w:p w14:paraId="49D9799B" w14:textId="77777777" w:rsidR="00737B95" w:rsidRDefault="00737B95" w:rsidP="006D5002">
            <w:pPr>
              <w:pStyle w:val="Body"/>
              <w:spacing w:line="480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744,014</w:t>
            </w:r>
          </w:p>
          <w:p w14:paraId="371B1B5B" w14:textId="1F41E8A4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,85</w:t>
            </w:r>
            <w:r w:rsidR="004A7D60"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,788</w:t>
            </w:r>
          </w:p>
          <w:p w14:paraId="25F5490D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6,465</w:t>
            </w:r>
          </w:p>
          <w:p w14:paraId="4E004D24" w14:textId="77777777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8,956</w:t>
            </w:r>
          </w:p>
          <w:p w14:paraId="7C9C3A9C" w14:textId="3E869A38" w:rsidR="00737B95" w:rsidRDefault="00737B95" w:rsidP="006D5002">
            <w:pPr>
              <w:pStyle w:val="Body"/>
              <w:spacing w:line="480" w:lineRule="auto"/>
              <w:jc w:val="right"/>
            </w:pPr>
            <w:r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  <w:r w:rsidR="004A7D60">
              <w:rPr>
                <w:rFonts w:ascii="Arial" w:hAnsi="Arial"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,48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17F64" w14:textId="77777777" w:rsidR="00737B95" w:rsidRDefault="00737B95" w:rsidP="006D5002">
            <w:pPr>
              <w:pStyle w:val="BodyA"/>
              <w:spacing w:after="0" w:line="480" w:lineRule="auto"/>
              <w:jc w:val="right"/>
            </w:pPr>
          </w:p>
          <w:p w14:paraId="5300D799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20,822,406 </w:t>
            </w:r>
          </w:p>
          <w:p w14:paraId="625BF23B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,701,883</w:t>
            </w:r>
          </w:p>
          <w:p w14:paraId="7C689F9D" w14:textId="4CD72A7D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1,65</w:t>
            </w:r>
            <w:r w:rsidR="00A93A96">
              <w:rPr>
                <w:rFonts w:ascii="Arial" w:hAnsi="Arial"/>
              </w:rPr>
              <w:t>3,725</w:t>
            </w:r>
            <w:r>
              <w:rPr>
                <w:rFonts w:ascii="Arial" w:hAnsi="Arial"/>
              </w:rPr>
              <w:t xml:space="preserve"> </w:t>
            </w:r>
          </w:p>
          <w:p w14:paraId="54C0569A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541,016 </w:t>
            </w:r>
          </w:p>
          <w:p w14:paraId="71C7227E" w14:textId="77777777" w:rsidR="00737B95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193,931 </w:t>
            </w:r>
          </w:p>
          <w:p w14:paraId="7F831FB9" w14:textId="7585D692" w:rsidR="00737B95" w:rsidRDefault="00737B95" w:rsidP="006D5002">
            <w:pPr>
              <w:pStyle w:val="BodyA"/>
              <w:spacing w:after="0" w:line="480" w:lineRule="auto"/>
              <w:jc w:val="right"/>
            </w:pPr>
            <w:r>
              <w:rPr>
                <w:rFonts w:ascii="Arial" w:hAnsi="Arial"/>
              </w:rPr>
              <w:t>8</w:t>
            </w:r>
            <w:r w:rsidR="00A93A96">
              <w:rPr>
                <w:rFonts w:ascii="Arial" w:hAnsi="Arial"/>
              </w:rPr>
              <w:t>5,018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50865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13000534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8.40 (97.46 – 99.13)</w:t>
            </w:r>
          </w:p>
          <w:p w14:paraId="02D44EB2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3.76 (91.07 – 96.01)</w:t>
            </w:r>
          </w:p>
          <w:p w14:paraId="25DBBBFC" w14:textId="26D2A185" w:rsidR="00737B95" w:rsidRDefault="00995CB9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0.20</w:t>
            </w:r>
            <w:r w:rsidR="00737B95">
              <w:rPr>
                <w:rFonts w:ascii="Arial" w:hAnsi="Arial"/>
              </w:rPr>
              <w:t xml:space="preserve"> (8</w:t>
            </w:r>
            <w:r>
              <w:rPr>
                <w:rFonts w:ascii="Arial" w:hAnsi="Arial"/>
              </w:rPr>
              <w:t>6.08</w:t>
            </w:r>
            <w:r w:rsidR="00737B95">
              <w:rPr>
                <w:rFonts w:ascii="Arial" w:hAnsi="Arial"/>
              </w:rPr>
              <w:t xml:space="preserve"> – 93.</w:t>
            </w:r>
            <w:r>
              <w:rPr>
                <w:rFonts w:ascii="Arial" w:hAnsi="Arial"/>
              </w:rPr>
              <w:t>67</w:t>
            </w:r>
            <w:r w:rsidR="00737B95">
              <w:rPr>
                <w:rFonts w:ascii="Arial" w:hAnsi="Arial"/>
              </w:rPr>
              <w:t>)</w:t>
            </w:r>
          </w:p>
          <w:p w14:paraId="79C78AA9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5.80 (92.38 – 98.25)</w:t>
            </w:r>
          </w:p>
          <w:p w14:paraId="771F7D9C" w14:textId="77777777" w:rsidR="00737B95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90.19 (85.05 – 94.35)</w:t>
            </w:r>
          </w:p>
          <w:p w14:paraId="0E22D292" w14:textId="3E772E4C" w:rsidR="00737B95" w:rsidRDefault="00737B95" w:rsidP="006D5002">
            <w:pPr>
              <w:pStyle w:val="BodyA"/>
              <w:spacing w:after="0" w:line="480" w:lineRule="auto"/>
              <w:jc w:val="center"/>
            </w:pPr>
            <w:r>
              <w:rPr>
                <w:rFonts w:ascii="Arial" w:hAnsi="Arial"/>
              </w:rPr>
              <w:t>9</w:t>
            </w:r>
            <w:r w:rsidR="00995CB9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26 (8</w:t>
            </w:r>
            <w:r w:rsidR="00995CB9">
              <w:rPr>
                <w:rFonts w:ascii="Arial" w:hAnsi="Arial"/>
              </w:rPr>
              <w:t>4.71</w:t>
            </w:r>
            <w:r>
              <w:rPr>
                <w:rFonts w:ascii="Arial" w:hAnsi="Arial"/>
              </w:rPr>
              <w:t xml:space="preserve"> – 96.</w:t>
            </w:r>
            <w:r w:rsidR="00995CB9">
              <w:rPr>
                <w:rFonts w:ascii="Arial" w:hAnsi="Arial"/>
              </w:rPr>
              <w:t>12</w:t>
            </w:r>
            <w:r>
              <w:rPr>
                <w:rFonts w:ascii="Arial" w:hAnsi="Arial"/>
              </w:rPr>
              <w:t>)</w:t>
            </w:r>
          </w:p>
        </w:tc>
      </w:tr>
      <w:tr w:rsidR="00737B95" w14:paraId="135CA529" w14:textId="77777777" w:rsidTr="006D5002">
        <w:trPr>
          <w:trHeight w:val="1682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A48F0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Diagnosis using GeneXpert MTB/RIF</w:t>
            </w:r>
          </w:p>
          <w:p w14:paraId="1B0CEE64" w14:textId="77777777" w:rsidR="00737B95" w:rsidRDefault="00737B95" w:rsidP="006D5002">
            <w:pPr>
              <w:pStyle w:val="BodyA"/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     GeneXpert MTB/RIF not used</w:t>
            </w:r>
          </w:p>
          <w:p w14:paraId="5A222594" w14:textId="77777777" w:rsidR="00737B95" w:rsidRDefault="00737B95" w:rsidP="006D5002">
            <w:pPr>
              <w:pStyle w:val="BodyA"/>
              <w:spacing w:after="0" w:line="480" w:lineRule="auto"/>
            </w:pPr>
            <w:r>
              <w:rPr>
                <w:rFonts w:ascii="Arial" w:hAnsi="Arial"/>
              </w:rPr>
              <w:t xml:space="preserve">     GeneXpert MTB/RIF used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881E5" w14:textId="77777777" w:rsidR="00737B95" w:rsidRPr="00555D50" w:rsidRDefault="00737B95" w:rsidP="006D5002">
            <w:pPr>
              <w:pStyle w:val="Body"/>
              <w:spacing w:line="480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  <w:p w14:paraId="406C13F2" w14:textId="77777777" w:rsidR="00737B95" w:rsidRPr="00555D50" w:rsidRDefault="00737B95" w:rsidP="006D5002">
            <w:pPr>
              <w:pStyle w:val="Body"/>
              <w:spacing w:line="480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555D50">
              <w:rPr>
                <w:rFonts w:ascii="Arial" w:hAnsi="Arial"/>
                <w:sz w:val="22"/>
                <w:szCs w:val="22"/>
              </w:rPr>
              <w:t>24,829,205</w:t>
            </w:r>
          </w:p>
          <w:p w14:paraId="0D45F82B" w14:textId="77777777" w:rsidR="00737B95" w:rsidRPr="00555D50" w:rsidRDefault="00737B95" w:rsidP="006D5002">
            <w:pPr>
              <w:pStyle w:val="Body"/>
              <w:spacing w:line="480" w:lineRule="auto"/>
              <w:jc w:val="right"/>
              <w:rPr>
                <w:sz w:val="22"/>
                <w:szCs w:val="22"/>
              </w:rPr>
            </w:pPr>
            <w:r w:rsidRPr="00555D50">
              <w:rPr>
                <w:rFonts w:ascii="Arial" w:hAnsi="Arial"/>
                <w:sz w:val="22"/>
                <w:szCs w:val="22"/>
              </w:rPr>
              <w:t>535,14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E4783" w14:textId="77777777" w:rsidR="00737B95" w:rsidRPr="00555D50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</w:p>
          <w:p w14:paraId="661A47C7" w14:textId="77777777" w:rsidR="00737B95" w:rsidRPr="00555D50" w:rsidRDefault="00737B95" w:rsidP="006D5002">
            <w:pPr>
              <w:pStyle w:val="BodyA"/>
              <w:spacing w:after="0" w:line="480" w:lineRule="auto"/>
              <w:jc w:val="right"/>
              <w:rPr>
                <w:rFonts w:ascii="Arial" w:eastAsia="Arial" w:hAnsi="Arial" w:cs="Arial"/>
              </w:rPr>
            </w:pPr>
            <w:r w:rsidRPr="00555D50">
              <w:rPr>
                <w:rFonts w:ascii="Arial" w:hAnsi="Arial"/>
              </w:rPr>
              <w:t>24,516,889</w:t>
            </w:r>
          </w:p>
          <w:p w14:paraId="1940794F" w14:textId="77777777" w:rsidR="00737B95" w:rsidRPr="00555D50" w:rsidRDefault="00737B95" w:rsidP="006D5002">
            <w:pPr>
              <w:pStyle w:val="BodyA"/>
              <w:spacing w:after="0" w:line="480" w:lineRule="auto"/>
              <w:jc w:val="right"/>
            </w:pPr>
            <w:r w:rsidRPr="00555D50">
              <w:rPr>
                <w:rFonts w:ascii="Arial" w:hAnsi="Arial"/>
              </w:rPr>
              <w:t>481,09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A8146" w14:textId="77777777" w:rsidR="00737B95" w:rsidRPr="00555D50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</w:p>
          <w:p w14:paraId="4BBE2F66" w14:textId="77777777" w:rsidR="00737B95" w:rsidRPr="00555D50" w:rsidRDefault="00737B95" w:rsidP="006D5002">
            <w:pPr>
              <w:pStyle w:val="BodyA"/>
              <w:spacing w:after="0" w:line="480" w:lineRule="auto"/>
              <w:jc w:val="center"/>
              <w:rPr>
                <w:rFonts w:ascii="Arial" w:eastAsia="Arial" w:hAnsi="Arial" w:cs="Arial"/>
              </w:rPr>
            </w:pPr>
            <w:r w:rsidRPr="00555D50">
              <w:rPr>
                <w:rFonts w:ascii="Arial" w:hAnsi="Arial"/>
              </w:rPr>
              <w:t>93.53 (92.16 – 94.78)</w:t>
            </w:r>
          </w:p>
          <w:p w14:paraId="5A2D3525" w14:textId="77777777" w:rsidR="00737B95" w:rsidRPr="00555D50" w:rsidRDefault="00737B95" w:rsidP="006D5002">
            <w:pPr>
              <w:pStyle w:val="BodyA"/>
              <w:spacing w:after="0" w:line="480" w:lineRule="auto"/>
              <w:jc w:val="center"/>
            </w:pPr>
            <w:r w:rsidRPr="00555D50">
              <w:rPr>
                <w:rFonts w:ascii="Arial" w:hAnsi="Arial"/>
              </w:rPr>
              <w:t>93.46 (87.39 -97.67)</w:t>
            </w:r>
          </w:p>
        </w:tc>
      </w:tr>
    </w:tbl>
    <w:p w14:paraId="6438CBC4" w14:textId="77777777" w:rsidR="00737B95" w:rsidRDefault="00737B95" w:rsidP="00737B95">
      <w:pPr>
        <w:pStyle w:val="BodyA"/>
        <w:widowControl w:val="0"/>
        <w:spacing w:after="0" w:line="240" w:lineRule="auto"/>
        <w:ind w:left="108" w:hanging="108"/>
        <w:rPr>
          <w:rFonts w:ascii="Arial" w:eastAsia="Arial" w:hAnsi="Arial" w:cs="Arial"/>
          <w:b/>
          <w:bCs/>
        </w:rPr>
      </w:pPr>
    </w:p>
    <w:p w14:paraId="71EE0F0B" w14:textId="77777777" w:rsidR="00737B95" w:rsidRDefault="00737B95" w:rsidP="00737B95">
      <w:pPr>
        <w:pStyle w:val="BodyA"/>
        <w:widowControl w:val="0"/>
        <w:spacing w:after="0" w:line="240" w:lineRule="auto"/>
        <w:rPr>
          <w:rFonts w:ascii="Arial" w:eastAsia="Arial" w:hAnsi="Arial" w:cs="Arial"/>
          <w:b/>
          <w:bCs/>
        </w:rPr>
      </w:pPr>
    </w:p>
    <w:p w14:paraId="54C407F7" w14:textId="77777777" w:rsidR="00737B95" w:rsidRPr="00F76330" w:rsidRDefault="00737B95" w:rsidP="00737B95">
      <w:pPr>
        <w:pStyle w:val="BodyA"/>
        <w:spacing w:after="0" w:line="480" w:lineRule="auto"/>
        <w:rPr>
          <w:rFonts w:ascii="Arial" w:eastAsia="Arial" w:hAnsi="Arial" w:cs="Arial"/>
          <w:sz w:val="16"/>
          <w:szCs w:val="16"/>
        </w:rPr>
      </w:pPr>
      <w:r w:rsidRPr="00F76330">
        <w:rPr>
          <w:rFonts w:ascii="Arial" w:hAnsi="Arial"/>
          <w:sz w:val="16"/>
          <w:szCs w:val="16"/>
        </w:rPr>
        <w:t>CI = confidence interval, CXR = chest x-ray, PLWH = people living with HIV infection, RCT = randomized controlled trial, TST = tuberculin skin test</w:t>
      </w:r>
    </w:p>
    <w:p w14:paraId="6333B9EF" w14:textId="1EAE662F" w:rsidR="00737B95" w:rsidRPr="00F76330" w:rsidRDefault="00840207" w:rsidP="00737B95">
      <w:pPr>
        <w:pStyle w:val="BodyA"/>
        <w:spacing w:after="0" w:line="480" w:lineRule="auto"/>
        <w:rPr>
          <w:rFonts w:ascii="Arial" w:eastAsia="Arial" w:hAnsi="Arial" w:cs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a</w:t>
      </w:r>
      <w:r w:rsidR="00737B95" w:rsidRPr="00F76330">
        <w:rPr>
          <w:rFonts w:ascii="Arial" w:hAnsi="Arial"/>
          <w:sz w:val="16"/>
          <w:szCs w:val="16"/>
        </w:rPr>
        <w:t xml:space="preserve"> High risk for TB exposure: health care worker, prisoner, refugee.</w:t>
      </w:r>
    </w:p>
    <w:p w14:paraId="5270ECDA" w14:textId="2392DF0F" w:rsidR="00737B95" w:rsidRPr="00F76330" w:rsidRDefault="00840207" w:rsidP="00737B95">
      <w:pPr>
        <w:pStyle w:val="BodyA"/>
        <w:spacing w:after="0" w:line="480" w:lineRule="auto"/>
        <w:rPr>
          <w:rFonts w:ascii="Arial" w:eastAsia="Arial" w:hAnsi="Arial" w:cs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b</w:t>
      </w:r>
      <w:r w:rsidR="00737B95" w:rsidRPr="00F76330">
        <w:rPr>
          <w:rFonts w:ascii="Arial" w:hAnsi="Arial"/>
          <w:sz w:val="16"/>
          <w:szCs w:val="16"/>
        </w:rPr>
        <w:t xml:space="preserve"> High risk for active TB: diabetes mellitus, pregnancy, miners.</w:t>
      </w:r>
    </w:p>
    <w:p w14:paraId="513B37AB" w14:textId="5B9B192A" w:rsidR="00737B95" w:rsidRPr="00F76330" w:rsidRDefault="00840207" w:rsidP="00737B95">
      <w:pPr>
        <w:pStyle w:val="BodyA"/>
        <w:spacing w:after="0" w:line="480" w:lineRule="auto"/>
        <w:rPr>
          <w:rFonts w:ascii="Arial" w:eastAsia="Arial" w:hAnsi="Arial" w:cs="Arial"/>
          <w:sz w:val="16"/>
          <w:szCs w:val="16"/>
        </w:rPr>
      </w:pPr>
      <w:bookmarkStart w:id="0" w:name="_Int_2yU4tDVB"/>
      <w:r>
        <w:rPr>
          <w:rFonts w:ascii="Arial" w:hAnsi="Arial"/>
          <w:sz w:val="16"/>
          <w:szCs w:val="16"/>
          <w:vertAlign w:val="superscript"/>
        </w:rPr>
        <w:t>c</w:t>
      </w:r>
      <w:r w:rsidR="00737B95" w:rsidRPr="00F76330">
        <w:rPr>
          <w:rFonts w:ascii="Arial" w:hAnsi="Arial"/>
          <w:sz w:val="16"/>
          <w:szCs w:val="16"/>
        </w:rPr>
        <w:t xml:space="preserve"> Includes</w:t>
      </w:r>
      <w:bookmarkEnd w:id="0"/>
      <w:r w:rsidR="00737B95" w:rsidRPr="00F76330">
        <w:rPr>
          <w:rFonts w:ascii="Arial" w:hAnsi="Arial"/>
          <w:sz w:val="16"/>
          <w:szCs w:val="16"/>
        </w:rPr>
        <w:t xml:space="preserve"> initial screening using AFB smear (94%), culture (71%), or GeneXpert MTB/RIF (8%) </w:t>
      </w:r>
    </w:p>
    <w:p w14:paraId="67D3781B" w14:textId="59BA4FFA" w:rsidR="00737B95" w:rsidRPr="00F76330" w:rsidRDefault="00A93A96" w:rsidP="00737B95">
      <w:pPr>
        <w:pStyle w:val="BodyA"/>
        <w:spacing w:after="0" w:line="480" w:lineRule="auto"/>
        <w:rPr>
          <w:rFonts w:ascii="Arial" w:eastAsia="Arial" w:hAnsi="Arial" w:cs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d</w:t>
      </w:r>
      <w:r w:rsidR="00737B95" w:rsidRPr="00F76330">
        <w:rPr>
          <w:rFonts w:ascii="Arial" w:hAnsi="Arial"/>
          <w:sz w:val="16"/>
          <w:szCs w:val="16"/>
          <w:vertAlign w:val="superscript"/>
        </w:rPr>
        <w:t xml:space="preserve"> </w:t>
      </w:r>
      <w:r w:rsidR="00737B95" w:rsidRPr="00F76330">
        <w:rPr>
          <w:rFonts w:ascii="Arial" w:hAnsi="Arial"/>
          <w:sz w:val="16"/>
          <w:szCs w:val="16"/>
        </w:rPr>
        <w:t>Other = microscopy for screening and diagnosis (5), CXR for screening and diagnosis (5), CXR for screening then microscopy for diagnosis (2), TST for screening then culture for diagnosis (</w:t>
      </w:r>
      <w:r w:rsidR="00840207">
        <w:rPr>
          <w:rFonts w:ascii="Arial" w:hAnsi="Arial"/>
          <w:sz w:val="16"/>
          <w:szCs w:val="16"/>
        </w:rPr>
        <w:t>1</w:t>
      </w:r>
      <w:r w:rsidR="00737B95" w:rsidRPr="00F76330">
        <w:rPr>
          <w:rFonts w:ascii="Arial" w:hAnsi="Arial"/>
          <w:sz w:val="16"/>
          <w:szCs w:val="16"/>
        </w:rPr>
        <w:t>), and microscopy for screening then CXR for diagnosis (2)</w:t>
      </w:r>
    </w:p>
    <w:p w14:paraId="52CEADAC" w14:textId="77777777" w:rsidR="00737B95" w:rsidRDefault="00737B95"/>
    <w:sectPr w:rsidR="00737B95" w:rsidSect="00737B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AD7F2" w14:textId="77777777" w:rsidR="00024BA3" w:rsidRDefault="00024BA3" w:rsidP="00E75B7D">
      <w:r>
        <w:separator/>
      </w:r>
    </w:p>
  </w:endnote>
  <w:endnote w:type="continuationSeparator" w:id="0">
    <w:p w14:paraId="1C80E844" w14:textId="77777777" w:rsidR="00024BA3" w:rsidRDefault="00024BA3" w:rsidP="00E75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A2EB6" w14:textId="77777777" w:rsidR="00024BA3" w:rsidRDefault="00024BA3" w:rsidP="00E75B7D">
      <w:r>
        <w:separator/>
      </w:r>
    </w:p>
  </w:footnote>
  <w:footnote w:type="continuationSeparator" w:id="0">
    <w:p w14:paraId="4BDB3CAC" w14:textId="77777777" w:rsidR="00024BA3" w:rsidRDefault="00024BA3" w:rsidP="00E75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B95"/>
    <w:rsid w:val="00024BA3"/>
    <w:rsid w:val="00243225"/>
    <w:rsid w:val="00390979"/>
    <w:rsid w:val="004409A1"/>
    <w:rsid w:val="004A7D60"/>
    <w:rsid w:val="005552A5"/>
    <w:rsid w:val="005A6325"/>
    <w:rsid w:val="005C0678"/>
    <w:rsid w:val="005D0A88"/>
    <w:rsid w:val="006B3CA2"/>
    <w:rsid w:val="006D5002"/>
    <w:rsid w:val="007014F5"/>
    <w:rsid w:val="00737B95"/>
    <w:rsid w:val="0082397A"/>
    <w:rsid w:val="00840207"/>
    <w:rsid w:val="008568F6"/>
    <w:rsid w:val="00995CB9"/>
    <w:rsid w:val="00A93A96"/>
    <w:rsid w:val="00B1654B"/>
    <w:rsid w:val="00BE778E"/>
    <w:rsid w:val="00C1074E"/>
    <w:rsid w:val="00CF2C7D"/>
    <w:rsid w:val="00E75B7D"/>
    <w:rsid w:val="00FF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ABD8C"/>
  <w15:chartTrackingRefBased/>
  <w15:docId w15:val="{87F59C19-FFFB-FB4D-BAE0-69048040C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B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737B95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737B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sid w:val="00737B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BodyAChar">
    <w:name w:val="Body A Char"/>
    <w:basedOn w:val="DefaultParagraphFont"/>
    <w:link w:val="BodyA"/>
    <w:rsid w:val="00737B95"/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erFooter">
    <w:name w:val="Header &amp; Footer"/>
    <w:rsid w:val="00BE778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E75B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B7D"/>
    <w:rPr>
      <w:rFonts w:ascii="Times New Roman" w:eastAsia="Arial Unicode MS" w:hAnsi="Times New Roman" w:cs="Times New Roman"/>
      <w:bdr w:val="nil"/>
    </w:rPr>
  </w:style>
  <w:style w:type="paragraph" w:styleId="Footer">
    <w:name w:val="footer"/>
    <w:basedOn w:val="Normal"/>
    <w:link w:val="FooterChar"/>
    <w:uiPriority w:val="99"/>
    <w:unhideWhenUsed/>
    <w:rsid w:val="00E75B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B7D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E1D240B053446B5425B97B57139AD" ma:contentTypeVersion="14" ma:contentTypeDescription="Create a new document." ma:contentTypeScope="" ma:versionID="957a3bdf154d7c105d1f47ac4b689af2">
  <xsd:schema xmlns:xsd="http://www.w3.org/2001/XMLSchema" xmlns:xs="http://www.w3.org/2001/XMLSchema" xmlns:p="http://schemas.microsoft.com/office/2006/metadata/properties" xmlns:ns3="5b6bbd85-4d17-4e49-8890-7f7c64617b2e" xmlns:ns4="8e8f6241-dc59-4af0-85fc-ea4dce48fdd0" targetNamespace="http://schemas.microsoft.com/office/2006/metadata/properties" ma:root="true" ma:fieldsID="a1c5e5033121a615ff6189005e276bcd" ns3:_="" ns4:_="">
    <xsd:import namespace="5b6bbd85-4d17-4e49-8890-7f7c64617b2e"/>
    <xsd:import namespace="8e8f6241-dc59-4af0-85fc-ea4dce48fd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bbd85-4d17-4e49-8890-7f7c64617b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f6241-dc59-4af0-85fc-ea4dce48f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98F7E9-1565-4223-BDCC-277CAB5EAB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6bbd85-4d17-4e49-8890-7f7c64617b2e"/>
    <ds:schemaRef ds:uri="8e8f6241-dc59-4af0-85fc-ea4dce48fd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870744-E29E-43A5-A8A9-41D1CE5EE2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04039CB-01B2-426C-BFB6-B50F277789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eya</dc:creator>
  <cp:keywords/>
  <dc:description/>
  <cp:lastModifiedBy>Ruth Deya</cp:lastModifiedBy>
  <cp:revision>3</cp:revision>
  <dcterms:created xsi:type="dcterms:W3CDTF">2022-05-28T07:29:00Z</dcterms:created>
  <dcterms:modified xsi:type="dcterms:W3CDTF">2022-06-13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E1D240B053446B5425B97B57139AD</vt:lpwstr>
  </property>
</Properties>
</file>